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D8FD4E" w14:textId="1DED3963" w:rsidR="00276589" w:rsidRPr="00B55621" w:rsidRDefault="002A7A11" w:rsidP="00306AF1">
      <w:pPr>
        <w:jc w:val="center"/>
        <w:rPr>
          <w:rFonts w:ascii="Times New Roman" w:hAnsi="Times New Roman" w:cs="Times New Roman"/>
          <w:color w:val="000000" w:themeColor="text1"/>
          <w:sz w:val="28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8"/>
          <w:szCs w:val="24"/>
        </w:rPr>
        <w:t xml:space="preserve">S1. </w:t>
      </w:r>
      <w:r w:rsidR="00341762" w:rsidRPr="00B55621">
        <w:rPr>
          <w:rFonts w:ascii="Times New Roman" w:hAnsi="Times New Roman" w:cs="Times New Roman"/>
          <w:color w:val="000000" w:themeColor="text1"/>
          <w:sz w:val="28"/>
          <w:szCs w:val="24"/>
        </w:rPr>
        <w:t>the 43</w:t>
      </w:r>
      <w:r w:rsidR="00860DFE">
        <w:rPr>
          <w:rFonts w:ascii="Times New Roman" w:hAnsi="Times New Roman" w:cs="Times New Roman"/>
          <w:color w:val="000000" w:themeColor="text1"/>
          <w:sz w:val="28"/>
          <w:szCs w:val="24"/>
        </w:rPr>
        <w:t>-</w:t>
      </w:r>
      <w:r w:rsidR="00860DFE">
        <w:rPr>
          <w:rFonts w:ascii="Times New Roman" w:hAnsi="Times New Roman" w:cs="Times New Roman" w:hint="eastAsia"/>
          <w:color w:val="000000" w:themeColor="text1"/>
          <w:sz w:val="28"/>
          <w:szCs w:val="24"/>
        </w:rPr>
        <w:t>i</w:t>
      </w:r>
      <w:r w:rsidR="00341762" w:rsidRPr="00B55621">
        <w:rPr>
          <w:rFonts w:ascii="Times New Roman" w:hAnsi="Times New Roman" w:cs="Times New Roman"/>
          <w:color w:val="000000" w:themeColor="text1"/>
          <w:sz w:val="28"/>
          <w:szCs w:val="24"/>
        </w:rPr>
        <w:t>tem</w:t>
      </w:r>
      <w:r w:rsidR="00E736D4" w:rsidRPr="00B55621">
        <w:rPr>
          <w:rFonts w:ascii="Times New Roman" w:hAnsi="Times New Roman" w:cs="Times New Roman"/>
          <w:color w:val="000000" w:themeColor="text1"/>
          <w:sz w:val="28"/>
          <w:szCs w:val="24"/>
        </w:rPr>
        <w:t xml:space="preserve"> V</w:t>
      </w:r>
      <w:r w:rsidR="00860DFE">
        <w:rPr>
          <w:rFonts w:ascii="Times New Roman" w:hAnsi="Times New Roman" w:cs="Times New Roman"/>
          <w:color w:val="000000" w:themeColor="text1"/>
          <w:sz w:val="28"/>
          <w:szCs w:val="24"/>
        </w:rPr>
        <w:t>ersion</w:t>
      </w:r>
      <w:r w:rsidR="00341762" w:rsidRPr="00B55621">
        <w:rPr>
          <w:rFonts w:ascii="Times New Roman" w:hAnsi="Times New Roman" w:cs="Times New Roman"/>
          <w:color w:val="000000" w:themeColor="text1"/>
          <w:sz w:val="28"/>
          <w:szCs w:val="24"/>
        </w:rPr>
        <w:t xml:space="preserve">, </w:t>
      </w:r>
      <w:r w:rsidR="00E736D4" w:rsidRPr="00B55621">
        <w:rPr>
          <w:rFonts w:ascii="Times New Roman" w:hAnsi="Times New Roman" w:cs="Times New Roman"/>
          <w:color w:val="000000" w:themeColor="text1"/>
          <w:sz w:val="28"/>
          <w:szCs w:val="24"/>
        </w:rPr>
        <w:t>Reordered</w:t>
      </w:r>
    </w:p>
    <w:p w14:paraId="4FA272CA" w14:textId="38B12716" w:rsidR="002A4BFB" w:rsidRPr="00B55621" w:rsidRDefault="002A4BFB" w:rsidP="002A4B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B01036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. I dislike people being very physically affectionate towards me</w:t>
      </w:r>
    </w:p>
    <w:p w14:paraId="206AD1CB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. I like using body lotions</w:t>
      </w:r>
    </w:p>
    <w:p w14:paraId="3CFF1B0F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. I have to know someone quite well to enjoy a hug from them</w:t>
      </w:r>
    </w:p>
    <w:p w14:paraId="21BDDEC6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4. I like to use bath essence when having a bath</w:t>
      </w:r>
    </w:p>
    <w:p w14:paraId="0C1820FC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5.I find stroking the hair of a person I am fond of very pleasurable</w:t>
      </w:r>
    </w:p>
    <w:p w14:paraId="14B608DD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6. As a child I would often hug family members</w:t>
      </w:r>
    </w:p>
    <w:p w14:paraId="267ECB4C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7. I often snuggle up on the sofa with someone</w:t>
      </w:r>
    </w:p>
    <w:p w14:paraId="6949E13F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8. I like to link arms with my friends and family as I walk along</w:t>
      </w:r>
    </w:p>
    <w:p w14:paraId="52532865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9. As a child my parents would often hold my hand when I was walking along with them</w:t>
      </w:r>
    </w:p>
    <w:p w14:paraId="5B4183DB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0. I often hold hands with someone I know intimately</w:t>
      </w:r>
    </w:p>
    <w:p w14:paraId="7B6C483D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1. When I am upset, there is usually someone who can comfort me</w:t>
      </w:r>
    </w:p>
    <w:p w14:paraId="041C4AA5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2. It feels really good when someone I am fond of runs their fingers through my hair</w:t>
      </w:r>
    </w:p>
    <w:p w14:paraId="4C68406E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3. I regularly hug people I am close to</w:t>
      </w:r>
    </w:p>
    <w:p w14:paraId="567CA768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4. My life lacks physical affection</w:t>
      </w:r>
    </w:p>
    <w:p w14:paraId="072F2CC2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5. I enjoy having my skin stroked</w:t>
      </w:r>
    </w:p>
    <w:p w14:paraId="37D4B823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6.I often take a shower or bath with someone</w:t>
      </w:r>
    </w:p>
    <w:p w14:paraId="76A8F040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7.I am put off by physical familiarity</w:t>
      </w:r>
    </w:p>
    <w:p w14:paraId="4A15C9C6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8.I can always find somebody to physically comfort me when I am upset</w:t>
      </w:r>
    </w:p>
    <w:p w14:paraId="40EA9AF4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19. As a child my parents would often kiss me</w:t>
      </w:r>
    </w:p>
    <w:p w14:paraId="03475D4F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0. I enjoy being cuddled by someone I am fond of</w:t>
      </w:r>
    </w:p>
    <w:p w14:paraId="63D34AEE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1.I enjoy the feeling of my skin against someone else’s if I know them intimately</w:t>
      </w:r>
    </w:p>
    <w:p w14:paraId="3BEE8540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2.As a child my parents would tuck me up in bed every night and give me a hug and a kiss goodnight</w:t>
      </w:r>
    </w:p>
    <w:p w14:paraId="487AAB3C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3. If someone I don’t know very well puts a friendly hand on my arm it makes me feel uncomfortable</w:t>
      </w:r>
    </w:p>
    <w:p w14:paraId="25080579" w14:textId="216DAEF4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4. </w:t>
      </w:r>
      <w:r w:rsidR="00B55621" w:rsidRPr="00B55621">
        <w:rPr>
          <w:rFonts w:ascii="Times New Roman" w:hAnsi="Times New Roman" w:cs="Times New Roman"/>
          <w:color w:val="000000" w:themeColor="text1"/>
          <w:sz w:val="24"/>
        </w:rPr>
        <w:t>As a child my parents would often pat my shoulders or head</w:t>
      </w:r>
    </w:p>
    <w:p w14:paraId="3FC6C348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5. I often make physical contact with my friends and family when I am with them</w:t>
      </w:r>
    </w:p>
    <w:p w14:paraId="473E7035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6. It makes me feel uncomfortable if someone I don’t know very well touches me in a friendly manner</w:t>
      </w:r>
    </w:p>
    <w:p w14:paraId="41636CEF" w14:textId="1B8B8493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7. As a child my mother regularly brushed my hair</w:t>
      </w:r>
      <w:bookmarkStart w:id="0" w:name="_GoBack"/>
      <w:bookmarkEnd w:id="0"/>
    </w:p>
    <w:p w14:paraId="1E56D1D6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8. I enjoy holding hands with someone I am fond of</w:t>
      </w:r>
    </w:p>
    <w:p w14:paraId="03BCBD63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29. I like exfoliating my skin</w:t>
      </w:r>
    </w:p>
    <w:p w14:paraId="7ABA2CBE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0. I often get touched by others</w:t>
      </w:r>
    </w:p>
    <w:p w14:paraId="5353748D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1. As a child my parents always comforted me when I was upset</w:t>
      </w:r>
    </w:p>
    <w:p w14:paraId="43AB250E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2. I like to stroke the skin of someone I know intimately</w:t>
      </w:r>
    </w:p>
    <w:p w14:paraId="17B97024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3. Snuggling up on the sofa with someone is great</w:t>
      </w:r>
    </w:p>
    <w:p w14:paraId="400FD7B1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4. I often put my arm around a close friend as we walk along together</w:t>
      </w:r>
    </w:p>
    <w:p w14:paraId="3AD26722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5. My mother regularly bathed me as a child</w:t>
      </w:r>
    </w:p>
    <w:p w14:paraId="34CB6848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6. I like having a bath with lots of bubble bath</w:t>
      </w:r>
    </w:p>
    <w:p w14:paraId="7A6C5F54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7. I don’t get many hugs these days</w:t>
      </w:r>
    </w:p>
    <w:p w14:paraId="2A921D2B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38. I am often given a shoulder massage</w:t>
      </w:r>
    </w:p>
    <w:p w14:paraId="4275B3A4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39. I like to use face masks on my skin</w:t>
      </w:r>
    </w:p>
    <w:p w14:paraId="38797D2F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40. My parents were not very physically affectionate towards me during my childhood</w:t>
      </w:r>
    </w:p>
    <w:p w14:paraId="27C44F6A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41. I like it when my friends and family greet me by giving me a hug</w:t>
      </w:r>
    </w:p>
    <w:p w14:paraId="31275918" w14:textId="77777777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42. There was a lot of physical affection during my childhood</w:t>
      </w:r>
    </w:p>
    <w:p w14:paraId="7F354B35" w14:textId="4D91C16A" w:rsidR="00306AF1" w:rsidRPr="00B55621" w:rsidRDefault="00306AF1" w:rsidP="00306A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621">
        <w:rPr>
          <w:rFonts w:ascii="Times New Roman" w:hAnsi="Times New Roman" w:cs="Times New Roman"/>
          <w:color w:val="000000" w:themeColor="text1"/>
          <w:sz w:val="24"/>
          <w:szCs w:val="24"/>
        </w:rPr>
        <w:t>43. I often link arms with my friends and family as I walk along</w:t>
      </w:r>
    </w:p>
    <w:p w14:paraId="3CA83F63" w14:textId="1D94986D" w:rsidR="00306AF1" w:rsidRPr="00B55621" w:rsidRDefault="00306AF1" w:rsidP="002A4B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A850CE" w14:textId="77777777" w:rsidR="00306AF1" w:rsidRPr="00B55621" w:rsidRDefault="00306AF1" w:rsidP="002A4B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06AF1" w:rsidRPr="00B55621" w:rsidSect="00D4791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D97EE" w14:textId="77777777" w:rsidR="002755D1" w:rsidRDefault="002755D1" w:rsidP="003C1CC3">
      <w:r>
        <w:separator/>
      </w:r>
    </w:p>
  </w:endnote>
  <w:endnote w:type="continuationSeparator" w:id="0">
    <w:p w14:paraId="3FFC2202" w14:textId="77777777" w:rsidR="002755D1" w:rsidRDefault="002755D1" w:rsidP="003C1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119238" w14:textId="77777777" w:rsidR="002755D1" w:rsidRDefault="002755D1" w:rsidP="003C1CC3">
      <w:r>
        <w:separator/>
      </w:r>
    </w:p>
  </w:footnote>
  <w:footnote w:type="continuationSeparator" w:id="0">
    <w:p w14:paraId="628D6A32" w14:textId="77777777" w:rsidR="002755D1" w:rsidRDefault="002755D1" w:rsidP="003C1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NTAxYTA0NTllZTU0OWY5NWY0MWNlMzBjNGU2OTYifQ=="/>
  </w:docVars>
  <w:rsids>
    <w:rsidRoot w:val="00545B76"/>
    <w:rsid w:val="0003530B"/>
    <w:rsid w:val="00044992"/>
    <w:rsid w:val="00050CC1"/>
    <w:rsid w:val="000632F4"/>
    <w:rsid w:val="000A2777"/>
    <w:rsid w:val="000A6B81"/>
    <w:rsid w:val="000B16F5"/>
    <w:rsid w:val="000B3969"/>
    <w:rsid w:val="000E0EE1"/>
    <w:rsid w:val="000E4F5A"/>
    <w:rsid w:val="000E7EAC"/>
    <w:rsid w:val="000F7C22"/>
    <w:rsid w:val="00111FFE"/>
    <w:rsid w:val="00116059"/>
    <w:rsid w:val="00130AD4"/>
    <w:rsid w:val="00137E1D"/>
    <w:rsid w:val="001510E0"/>
    <w:rsid w:val="00152923"/>
    <w:rsid w:val="001720A8"/>
    <w:rsid w:val="00193131"/>
    <w:rsid w:val="00193844"/>
    <w:rsid w:val="001945D0"/>
    <w:rsid w:val="001A241B"/>
    <w:rsid w:val="001B5096"/>
    <w:rsid w:val="001D452E"/>
    <w:rsid w:val="001D5CFA"/>
    <w:rsid w:val="001F06ED"/>
    <w:rsid w:val="001F62A8"/>
    <w:rsid w:val="0021089B"/>
    <w:rsid w:val="00214DD1"/>
    <w:rsid w:val="0024730A"/>
    <w:rsid w:val="002616DC"/>
    <w:rsid w:val="0026246B"/>
    <w:rsid w:val="002642F2"/>
    <w:rsid w:val="0026724B"/>
    <w:rsid w:val="002755D1"/>
    <w:rsid w:val="00276589"/>
    <w:rsid w:val="00287D1C"/>
    <w:rsid w:val="002944EF"/>
    <w:rsid w:val="002A4BFB"/>
    <w:rsid w:val="002A7A11"/>
    <w:rsid w:val="002B02F3"/>
    <w:rsid w:val="002D5455"/>
    <w:rsid w:val="002D5755"/>
    <w:rsid w:val="002F3B9C"/>
    <w:rsid w:val="00300820"/>
    <w:rsid w:val="003051AD"/>
    <w:rsid w:val="003062EA"/>
    <w:rsid w:val="00306AF1"/>
    <w:rsid w:val="00310A0C"/>
    <w:rsid w:val="003146BC"/>
    <w:rsid w:val="00322750"/>
    <w:rsid w:val="00341762"/>
    <w:rsid w:val="00353419"/>
    <w:rsid w:val="00353D6B"/>
    <w:rsid w:val="00372C7C"/>
    <w:rsid w:val="003A7227"/>
    <w:rsid w:val="003B0C76"/>
    <w:rsid w:val="003B5EF6"/>
    <w:rsid w:val="003C1CC3"/>
    <w:rsid w:val="003C3D0C"/>
    <w:rsid w:val="003C572E"/>
    <w:rsid w:val="003D73CF"/>
    <w:rsid w:val="003E3A84"/>
    <w:rsid w:val="003E7750"/>
    <w:rsid w:val="00402557"/>
    <w:rsid w:val="00406960"/>
    <w:rsid w:val="004125F8"/>
    <w:rsid w:val="00414FC3"/>
    <w:rsid w:val="00427555"/>
    <w:rsid w:val="00431603"/>
    <w:rsid w:val="00432BA2"/>
    <w:rsid w:val="00435F9D"/>
    <w:rsid w:val="00466193"/>
    <w:rsid w:val="004833DC"/>
    <w:rsid w:val="004C7CAD"/>
    <w:rsid w:val="004C7DC9"/>
    <w:rsid w:val="004D780D"/>
    <w:rsid w:val="004F1AA9"/>
    <w:rsid w:val="005036F2"/>
    <w:rsid w:val="00521BD9"/>
    <w:rsid w:val="005305D1"/>
    <w:rsid w:val="005323EE"/>
    <w:rsid w:val="00545B76"/>
    <w:rsid w:val="00553613"/>
    <w:rsid w:val="0056369F"/>
    <w:rsid w:val="00580406"/>
    <w:rsid w:val="00585F36"/>
    <w:rsid w:val="005A634E"/>
    <w:rsid w:val="005A64A9"/>
    <w:rsid w:val="005B3B92"/>
    <w:rsid w:val="005D4109"/>
    <w:rsid w:val="00601CF8"/>
    <w:rsid w:val="0062546A"/>
    <w:rsid w:val="00634CA3"/>
    <w:rsid w:val="006918BF"/>
    <w:rsid w:val="006950F7"/>
    <w:rsid w:val="006B2890"/>
    <w:rsid w:val="006B5B02"/>
    <w:rsid w:val="006C0583"/>
    <w:rsid w:val="006E15F0"/>
    <w:rsid w:val="006E4A80"/>
    <w:rsid w:val="006E71C6"/>
    <w:rsid w:val="00703CAD"/>
    <w:rsid w:val="0072343E"/>
    <w:rsid w:val="00727727"/>
    <w:rsid w:val="00735F64"/>
    <w:rsid w:val="0074533C"/>
    <w:rsid w:val="0078465C"/>
    <w:rsid w:val="007A4D8F"/>
    <w:rsid w:val="007C6F68"/>
    <w:rsid w:val="00802B35"/>
    <w:rsid w:val="00820B8B"/>
    <w:rsid w:val="0083337C"/>
    <w:rsid w:val="00834AC9"/>
    <w:rsid w:val="00853E2E"/>
    <w:rsid w:val="00860DFE"/>
    <w:rsid w:val="00862683"/>
    <w:rsid w:val="00864204"/>
    <w:rsid w:val="00864880"/>
    <w:rsid w:val="00890766"/>
    <w:rsid w:val="00893FD4"/>
    <w:rsid w:val="008B321C"/>
    <w:rsid w:val="008B4928"/>
    <w:rsid w:val="008B7E63"/>
    <w:rsid w:val="008E3123"/>
    <w:rsid w:val="008F4F76"/>
    <w:rsid w:val="00903035"/>
    <w:rsid w:val="00927FCB"/>
    <w:rsid w:val="00997752"/>
    <w:rsid w:val="009A1FFC"/>
    <w:rsid w:val="009A5BC6"/>
    <w:rsid w:val="009B6F32"/>
    <w:rsid w:val="009D4BF5"/>
    <w:rsid w:val="009D7A6B"/>
    <w:rsid w:val="009E7571"/>
    <w:rsid w:val="009F0F3C"/>
    <w:rsid w:val="009F53E0"/>
    <w:rsid w:val="00A13EAF"/>
    <w:rsid w:val="00A23638"/>
    <w:rsid w:val="00A371FA"/>
    <w:rsid w:val="00A37B0D"/>
    <w:rsid w:val="00A40371"/>
    <w:rsid w:val="00A87EA9"/>
    <w:rsid w:val="00AA1383"/>
    <w:rsid w:val="00AA4804"/>
    <w:rsid w:val="00AB223D"/>
    <w:rsid w:val="00AB4D02"/>
    <w:rsid w:val="00AC6CB4"/>
    <w:rsid w:val="00B04A9A"/>
    <w:rsid w:val="00B24CCD"/>
    <w:rsid w:val="00B55621"/>
    <w:rsid w:val="00B55897"/>
    <w:rsid w:val="00B63285"/>
    <w:rsid w:val="00B76CFA"/>
    <w:rsid w:val="00BB114F"/>
    <w:rsid w:val="00BB7A22"/>
    <w:rsid w:val="00BE302D"/>
    <w:rsid w:val="00BF4099"/>
    <w:rsid w:val="00C2771F"/>
    <w:rsid w:val="00C36B06"/>
    <w:rsid w:val="00C374AF"/>
    <w:rsid w:val="00C37CC1"/>
    <w:rsid w:val="00C41089"/>
    <w:rsid w:val="00C4164C"/>
    <w:rsid w:val="00C4578A"/>
    <w:rsid w:val="00C516EA"/>
    <w:rsid w:val="00C53A02"/>
    <w:rsid w:val="00C72023"/>
    <w:rsid w:val="00C9780B"/>
    <w:rsid w:val="00CB1B3C"/>
    <w:rsid w:val="00CC71E0"/>
    <w:rsid w:val="00CE08B3"/>
    <w:rsid w:val="00CF1EFC"/>
    <w:rsid w:val="00CF7EF2"/>
    <w:rsid w:val="00D47374"/>
    <w:rsid w:val="00D47913"/>
    <w:rsid w:val="00D82DBC"/>
    <w:rsid w:val="00DA6726"/>
    <w:rsid w:val="00DC55ED"/>
    <w:rsid w:val="00DE32A0"/>
    <w:rsid w:val="00DE5165"/>
    <w:rsid w:val="00E015B3"/>
    <w:rsid w:val="00E42BD7"/>
    <w:rsid w:val="00E44527"/>
    <w:rsid w:val="00E65478"/>
    <w:rsid w:val="00E736D4"/>
    <w:rsid w:val="00E84C45"/>
    <w:rsid w:val="00EC6A26"/>
    <w:rsid w:val="00EC7529"/>
    <w:rsid w:val="00ED0ABB"/>
    <w:rsid w:val="00ED79F8"/>
    <w:rsid w:val="00EE6419"/>
    <w:rsid w:val="00EF03D7"/>
    <w:rsid w:val="00F07E7A"/>
    <w:rsid w:val="00F14CC4"/>
    <w:rsid w:val="00F26ABD"/>
    <w:rsid w:val="00F95DD8"/>
    <w:rsid w:val="00FE10D8"/>
    <w:rsid w:val="00FE3091"/>
    <w:rsid w:val="00FF2181"/>
    <w:rsid w:val="027520D7"/>
    <w:rsid w:val="04F27A0F"/>
    <w:rsid w:val="2E250044"/>
    <w:rsid w:val="619C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A266C"/>
  <w15:docId w15:val="{9B7D276D-AF41-44D6-9E2D-83C93895B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D452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D45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semiHidden/>
    <w:rsid w:val="00402557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3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2</Pages>
  <Words>382</Words>
  <Characters>2179</Characters>
  <Application>Microsoft Office Word</Application>
  <DocSecurity>0</DocSecurity>
  <Lines>18</Lines>
  <Paragraphs>5</Paragraphs>
  <ScaleCrop>false</ScaleCrop>
  <Company>微软中国</Company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磊</dc:creator>
  <cp:lastModifiedBy>yangl</cp:lastModifiedBy>
  <cp:revision>189</cp:revision>
  <dcterms:created xsi:type="dcterms:W3CDTF">2023-10-28T16:03:00Z</dcterms:created>
  <dcterms:modified xsi:type="dcterms:W3CDTF">2023-12-03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5355FA1EAAD4ABEB9E7B641151CF040_13</vt:lpwstr>
  </property>
</Properties>
</file>